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CAEEE" w14:textId="014AF89B" w:rsidR="00F66F36" w:rsidRPr="00FA745C" w:rsidRDefault="00AA1416">
      <w:pPr>
        <w:rPr>
          <w:sz w:val="20"/>
          <w:szCs w:val="20"/>
        </w:rPr>
      </w:pPr>
      <w:r w:rsidRPr="00FA745C">
        <w:rPr>
          <w:b/>
          <w:sz w:val="20"/>
          <w:szCs w:val="20"/>
        </w:rPr>
        <w:t xml:space="preserve">Table </w:t>
      </w:r>
      <w:r w:rsidR="00584429">
        <w:rPr>
          <w:b/>
          <w:sz w:val="20"/>
          <w:szCs w:val="20"/>
        </w:rPr>
        <w:t>S</w:t>
      </w:r>
      <w:r w:rsidR="00AE18BB">
        <w:rPr>
          <w:b/>
          <w:sz w:val="20"/>
          <w:szCs w:val="20"/>
        </w:rPr>
        <w:t>5</w:t>
      </w:r>
      <w:r w:rsidRPr="00FA745C">
        <w:rPr>
          <w:b/>
          <w:sz w:val="20"/>
          <w:szCs w:val="20"/>
        </w:rPr>
        <w:t xml:space="preserve">. </w:t>
      </w:r>
      <w:r w:rsidRPr="00FA745C">
        <w:rPr>
          <w:sz w:val="20"/>
          <w:szCs w:val="20"/>
        </w:rPr>
        <w:t>Co-methylation modules along with hub genes and bio</w:t>
      </w:r>
      <w:r w:rsidR="003847BE">
        <w:rPr>
          <w:sz w:val="20"/>
          <w:szCs w:val="20"/>
        </w:rPr>
        <w:t>logical pathways in each module</w:t>
      </w:r>
    </w:p>
    <w:tbl>
      <w:tblPr>
        <w:tblW w:w="31680" w:type="dxa"/>
        <w:tblLook w:val="04A0" w:firstRow="1" w:lastRow="0" w:firstColumn="1" w:lastColumn="0" w:noHBand="0" w:noVBand="1"/>
      </w:tblPr>
      <w:tblGrid>
        <w:gridCol w:w="21755"/>
        <w:gridCol w:w="1007"/>
        <w:gridCol w:w="1065"/>
        <w:gridCol w:w="4148"/>
        <w:gridCol w:w="1512"/>
        <w:gridCol w:w="2193"/>
      </w:tblGrid>
      <w:tr w:rsidR="0004295B" w:rsidRPr="00FA745C" w14:paraId="44D7B723" w14:textId="77777777" w:rsidTr="0004295B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ListTable1Light-Accent31"/>
              <w:tblW w:w="14067" w:type="dxa"/>
              <w:tblLook w:val="04A0" w:firstRow="1" w:lastRow="0" w:firstColumn="1" w:lastColumn="0" w:noHBand="0" w:noVBand="1"/>
            </w:tblPr>
            <w:tblGrid>
              <w:gridCol w:w="839"/>
              <w:gridCol w:w="561"/>
              <w:gridCol w:w="1012"/>
              <w:gridCol w:w="2070"/>
              <w:gridCol w:w="1105"/>
              <w:gridCol w:w="8480"/>
            </w:tblGrid>
            <w:tr w:rsidR="0004295B" w:rsidRPr="00FA745C" w14:paraId="0FF06CC6" w14:textId="77777777" w:rsidTr="003847B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39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D1ED163" w14:textId="77777777" w:rsidR="0004295B" w:rsidRPr="00FA745C" w:rsidRDefault="0004295B" w:rsidP="00664CC3">
                  <w:pPr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Module</w:t>
                  </w:r>
                </w:p>
              </w:tc>
              <w:tc>
                <w:tcPr>
                  <w:tcW w:w="561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0253A1FA" w14:textId="77777777" w:rsidR="0004295B" w:rsidRPr="00FA745C" w:rsidRDefault="0004295B" w:rsidP="00664CC3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Size</w:t>
                  </w:r>
                </w:p>
              </w:tc>
              <w:tc>
                <w:tcPr>
                  <w:tcW w:w="1012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5D79B395" w14:textId="1AFE2DB1" w:rsidR="0004295B" w:rsidRPr="00FA745C" w:rsidRDefault="00E062FE" w:rsidP="00664CC3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P</w:t>
                  </w:r>
                  <w:r w:rsidR="00B757A1">
                    <w:rPr>
                      <w:rFonts w:eastAsia="Times New Roman" w:cs="Times New Roman"/>
                      <w:b w:val="0"/>
                      <w:bCs w:val="0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20EB4B14" w14:textId="08887FF8" w:rsidR="0004295B" w:rsidRPr="00FA745C" w:rsidRDefault="0004295B" w:rsidP="003847B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 xml:space="preserve">Top enriched pathway 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vAlign w:val="center"/>
                  <w:hideMark/>
                </w:tcPr>
                <w:p w14:paraId="7DABF09D" w14:textId="72B3606D" w:rsidR="0004295B" w:rsidRPr="00FA745C" w:rsidRDefault="0004295B" w:rsidP="00664CC3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H</w:t>
                  </w:r>
                  <w:r w:rsidR="001C5C64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ub g</w:t>
                  </w: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ene</w:t>
                  </w:r>
                </w:p>
              </w:tc>
              <w:tc>
                <w:tcPr>
                  <w:tcW w:w="868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  <w:hideMark/>
                </w:tcPr>
                <w:p w14:paraId="483AB9A3" w14:textId="77777777" w:rsidR="0004295B" w:rsidRPr="00FA745C" w:rsidRDefault="0004295B" w:rsidP="00FA745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Genes in the module</w:t>
                  </w:r>
                </w:p>
              </w:tc>
            </w:tr>
            <w:tr w:rsidR="0004295B" w:rsidRPr="00FA745C" w14:paraId="537A9FFB" w14:textId="77777777" w:rsidTr="003847B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32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39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15899125" w14:textId="77777777" w:rsidR="0004295B" w:rsidRPr="00FA745C" w:rsidRDefault="0004295B" w:rsidP="00664CC3">
                  <w:pPr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bookmarkStart w:id="0" w:name="_GoBack" w:colFirst="4" w:colLast="5"/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1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5991E82B" w14:textId="76679DF4" w:rsidR="0004295B" w:rsidRPr="00FA745C" w:rsidRDefault="0004295B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167</w:t>
                  </w:r>
                </w:p>
              </w:tc>
              <w:tc>
                <w:tcPr>
                  <w:tcW w:w="1012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4D84AE82" w14:textId="55DB5779" w:rsidR="0004295B" w:rsidRPr="00FA745C" w:rsidRDefault="0004295B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.22</w:t>
                  </w:r>
                  <w:r w:rsidRPr="00FA745C">
                    <w:rPr>
                      <w:rFonts w:cs="Times New Roman"/>
                      <w:sz w:val="20"/>
                      <w:szCs w:val="20"/>
                    </w:rPr>
                    <w:t>×10</w:t>
                  </w:r>
                  <w:r w:rsidRPr="00FA745C">
                    <w:rPr>
                      <w:rFonts w:cs="Times New Roman"/>
                      <w:sz w:val="20"/>
                      <w:szCs w:val="20"/>
                      <w:vertAlign w:val="superscript"/>
                    </w:rPr>
                    <w:t>-8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762798D9" w14:textId="23A9A8DB" w:rsidR="0004295B" w:rsidRPr="00FA745C" w:rsidRDefault="00D52792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Neural nucleus development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</w:tcBorders>
                  <w:noWrap/>
                  <w:vAlign w:val="center"/>
                  <w:hideMark/>
                </w:tcPr>
                <w:p w14:paraId="681FC50D" w14:textId="4FA28C55" w:rsidR="0004295B" w:rsidRPr="007133DC" w:rsidRDefault="00D52792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 w:rsidRPr="007133DC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</w:rPr>
                    <w:t>SLC34A1</w:t>
                  </w:r>
                </w:p>
              </w:tc>
              <w:tc>
                <w:tcPr>
                  <w:tcW w:w="8685" w:type="dxa"/>
                  <w:tcBorders>
                    <w:top w:val="single" w:sz="4" w:space="0" w:color="auto"/>
                  </w:tcBorders>
                  <w:hideMark/>
                </w:tcPr>
                <w:p w14:paraId="25D76641" w14:textId="51C82D6D" w:rsidR="0004295B" w:rsidRPr="007133DC" w:rsidRDefault="00D52792" w:rsidP="0004295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</w:pPr>
                  <w:r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SLC34A1, 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TTN, BNC2, VWA1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MAFF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TBC1D24, GPX8, RUSC2, MLEC, BCAN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HSPB11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SH2D4A, PIK3CA, PDZD3, DKC1, ARHGEF26, INPP5E, BNC1, ARID3B, NINJ2, PKMYT1, ZBTB5, KCNS3, RAD1, HLA-DOA, GPLD1, ACSS2, EIF4G2, ADNP, FAT3, UACA, SIM2, CDON, RBP1, RSPO4, CDH11, PIGY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AAK1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MAPRE2, USP6NL, PANX2, ADGRE2, TMEM33, FANCC, NKD2, TMCO3, PHOX2B, FAM207A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SWSAP1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HTT, ZFAT, GLP1R, DIRC3, CCDC129, NEDD8, BCL2L11, STK32B, DENND3, SLC25A25, BDKRB2, AXIN2, ZNF384, GPR97, KLF9, E2F2, UFC1, CUL1, TBC1D31, RNF4, PAQR5, CNDP2, LTF, ATAD5, KLHL8, MR1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SLC30A3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VPS37D, FKBP5, NCOR2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ACTL6A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ATL3, MGMT, CAPZB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CTH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FAM150B, JADE1, MOB2, INPP4B, TPM3,  TMEM87B, CATSPERB, GLDN, TOX, RPP30, NTM, FAM98C, MAP2K5, GARS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PCDHGA11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ZNF212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SGSM3, LHX3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NOX5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ALDH1A3, CASC5, CLMN, MIPOL1, FXYD5, PYGM, TJP1, ARHGEF7, IGFBP4, ELMO1, ZNF679, FAM19A5, STK11IP, C22orf13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RP11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ZNF672, THADA, COL9A3, FTO, GDA, RFX1, PTRF, BOLA1, NPTX1, TTLL10, RAB3GAP1, SCN5A, SYDE1, PKD1L2, RNF8, SNX17, MAGI2, HNRNPA0, SORCS2, TRIB3, ADD1, NRXN3, CNIH3, BARX2, CDK14, CYB561, DGKQ, UNKL, AGAP1, MATN2, SHTN1, ZNF710, HMGXB3, GRIN1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TMEM5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BCL2L13, TM4SF20, VPS41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CHST10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, PHF21B, PCYT2, HOXA9, OR2AG1, PRKD3, TESK2, KHSRP, EXOC4, RFC5, C9orf37</w:t>
                  </w:r>
                  <w:r w:rsidR="0004295B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  <w:vertAlign w:val="superscript"/>
                    </w:rPr>
                    <w:t xml:space="preserve"> </w:t>
                  </w:r>
                </w:p>
              </w:tc>
            </w:tr>
            <w:tr w:rsidR="0004295B" w:rsidRPr="00FA745C" w14:paraId="72963C88" w14:textId="77777777" w:rsidTr="003847BE">
              <w:trPr>
                <w:trHeight w:hRule="exact" w:val="161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39" w:type="dxa"/>
                  <w:noWrap/>
                  <w:vAlign w:val="center"/>
                  <w:hideMark/>
                </w:tcPr>
                <w:p w14:paraId="22584E41" w14:textId="77777777" w:rsidR="0004295B" w:rsidRPr="00FA745C" w:rsidRDefault="0004295B" w:rsidP="00664CC3">
                  <w:pPr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1" w:type="dxa"/>
                  <w:noWrap/>
                  <w:vAlign w:val="center"/>
                  <w:hideMark/>
                </w:tcPr>
                <w:p w14:paraId="30BEE6EF" w14:textId="011E0549" w:rsidR="0004295B" w:rsidRPr="00FA745C" w:rsidRDefault="0004295B" w:rsidP="00664CC3">
                  <w:pPr>
                    <w:ind w:right="11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1012" w:type="dxa"/>
                  <w:noWrap/>
                  <w:vAlign w:val="center"/>
                  <w:hideMark/>
                </w:tcPr>
                <w:p w14:paraId="26AE3811" w14:textId="5853FE5B" w:rsidR="0004295B" w:rsidRPr="00FA745C" w:rsidRDefault="0004295B" w:rsidP="00664CC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2.17</w:t>
                  </w:r>
                  <w:r w:rsidRPr="00FA745C">
                    <w:rPr>
                      <w:rFonts w:cs="Times New Roman"/>
                      <w:sz w:val="20"/>
                      <w:szCs w:val="20"/>
                    </w:rPr>
                    <w:t>×10</w:t>
                  </w:r>
                  <w:r w:rsidRPr="00FA745C">
                    <w:rPr>
                      <w:rFonts w:cs="Times New Roman"/>
                      <w:sz w:val="20"/>
                      <w:szCs w:val="20"/>
                      <w:vertAlign w:val="superscript"/>
                    </w:rPr>
                    <w:t>-4</w:t>
                  </w:r>
                </w:p>
              </w:tc>
              <w:tc>
                <w:tcPr>
                  <w:tcW w:w="2070" w:type="dxa"/>
                  <w:noWrap/>
                  <w:vAlign w:val="center"/>
                  <w:hideMark/>
                </w:tcPr>
                <w:p w14:paraId="04A9A478" w14:textId="72E8F2F6" w:rsidR="0004295B" w:rsidRPr="00FA745C" w:rsidRDefault="00D52792" w:rsidP="00664CC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Positive regulation of endothelial cell proliferation</w:t>
                  </w:r>
                </w:p>
              </w:tc>
              <w:tc>
                <w:tcPr>
                  <w:tcW w:w="900" w:type="dxa"/>
                  <w:noWrap/>
                  <w:vAlign w:val="center"/>
                  <w:hideMark/>
                </w:tcPr>
                <w:p w14:paraId="7B173D39" w14:textId="4AFB7CFB" w:rsidR="0004295B" w:rsidRPr="007133DC" w:rsidRDefault="00D52792" w:rsidP="00664CC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 w:rsidRPr="007133DC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</w:rPr>
                    <w:t>MYO3B</w:t>
                  </w:r>
                </w:p>
              </w:tc>
              <w:tc>
                <w:tcPr>
                  <w:tcW w:w="8685" w:type="dxa"/>
                  <w:hideMark/>
                </w:tcPr>
                <w:p w14:paraId="4594A54C" w14:textId="01D027E2" w:rsidR="0004295B" w:rsidRPr="007133DC" w:rsidRDefault="00D52792" w:rsidP="0004295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</w:pPr>
                  <w:r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MYO3B, 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TMEM194B, PPID, SETD1B, BRE, PGM1, MAPK10, C6orf48, RASGRP4, SNCAIP, RAB7A, GIN1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PRSS21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PROX1, CDH13, STRIP2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RAB38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UBE3B, GRWD1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SORBS2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, DOK4, SEC1P, PFN1, UTP15, ATP8A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1, TSPO2, CCDC17, ANKRD11, TRIM3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9, WNT7B, SHROOM3, SFMBT2, BAT3, MIA3, FBXO42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GAREML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LAMA2, RDBP, EIF4E2, FAM161B, ABI2, DLK2, DDIT3, SP110, ELAC1, FOXI3, SORCS1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C17orf64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NCF1B, FRMD4B, ACKR2, STAC, IRGM, CHD4, SRSF10, IRAK3, JUND, GHR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KDM2B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MBD6, SYN3, KIRREL3, ADAD2, CELSR1, </w:t>
                  </w:r>
                  <w:r w:rsidR="0030678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CREB3L4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TAL1, ENPP7, LRRC1, C19orf81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SF3B3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, HAND1, KIAA0513, PGGT1B, E2F3, ADD2, HADH, F12,  FOXD3, ZBTB4, ACTR5</w:t>
                  </w:r>
                </w:p>
              </w:tc>
            </w:tr>
            <w:tr w:rsidR="0004295B" w:rsidRPr="00FA745C" w14:paraId="6FC6DDBE" w14:textId="77777777" w:rsidTr="0050067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15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39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318D2729" w14:textId="3B35A23B" w:rsidR="0004295B" w:rsidRPr="00FA745C" w:rsidRDefault="0004295B" w:rsidP="00664CC3">
                  <w:pPr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1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F242517" w14:textId="1F423F1A" w:rsidR="0004295B" w:rsidRPr="00FA745C" w:rsidRDefault="0004295B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1012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78AFAAFC" w14:textId="63C48FF4" w:rsidR="0004295B" w:rsidRPr="00FA745C" w:rsidRDefault="0004295B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.22</w:t>
                  </w:r>
                  <w:r w:rsidRPr="00FA745C">
                    <w:rPr>
                      <w:rFonts w:cs="Times New Roman"/>
                      <w:sz w:val="20"/>
                      <w:szCs w:val="20"/>
                    </w:rPr>
                    <w:t>×10</w:t>
                  </w:r>
                  <w:r w:rsidRPr="00FA745C">
                    <w:rPr>
                      <w:rFonts w:cs="Times New Roman"/>
                      <w:sz w:val="20"/>
                      <w:szCs w:val="20"/>
                      <w:vertAlign w:val="superscript"/>
                    </w:rPr>
                    <w:t>-8</w:t>
                  </w:r>
                </w:p>
              </w:tc>
              <w:tc>
                <w:tcPr>
                  <w:tcW w:w="2070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063F7844" w14:textId="77643FD9" w:rsidR="0004295B" w:rsidRPr="00FA745C" w:rsidRDefault="00D52792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FA745C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ellular response to cAMP</w:t>
                  </w:r>
                </w:p>
              </w:tc>
              <w:tc>
                <w:tcPr>
                  <w:tcW w:w="900" w:type="dxa"/>
                  <w:tcBorders>
                    <w:bottom w:val="single" w:sz="4" w:space="0" w:color="auto"/>
                  </w:tcBorders>
                  <w:noWrap/>
                  <w:vAlign w:val="center"/>
                </w:tcPr>
                <w:p w14:paraId="4BF57FC6" w14:textId="5CEC1F07" w:rsidR="0004295B" w:rsidRPr="007133DC" w:rsidRDefault="00D52792" w:rsidP="00664CC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 w:rsidRPr="007133DC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</w:rPr>
                    <w:t>CACNA1D</w:t>
                  </w:r>
                </w:p>
              </w:tc>
              <w:tc>
                <w:tcPr>
                  <w:tcW w:w="8685" w:type="dxa"/>
                  <w:tcBorders>
                    <w:bottom w:val="single" w:sz="4" w:space="0" w:color="auto"/>
                  </w:tcBorders>
                </w:tcPr>
                <w:p w14:paraId="4D92749D" w14:textId="77777777" w:rsidR="00FA745C" w:rsidRPr="007133DC" w:rsidRDefault="00FA745C" w:rsidP="0004295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</w:pPr>
                </w:p>
                <w:p w14:paraId="2433BC2D" w14:textId="1CE03660" w:rsidR="0004295B" w:rsidRPr="007133DC" w:rsidRDefault="00D52792" w:rsidP="0004295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</w:pPr>
                  <w:r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CACNA1D, 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SNX24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ANKRD22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, PICALM, FAM96B, CLVS1, CACNA1E, CCR6, C3orf75, ADAM32, NEMP1, CTDP1, GPR160, MAEA, ZNF585B, CCDC28A, MCF2L, ZNF618, RRN3, EDAR, PIK3</w:t>
                  </w:r>
                  <w:r w:rsidR="00B54EBD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CG, LOC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286135, FAM20B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NNT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MADD, HMGB3, FUBP3, THSD1P, RAF1, HADHB, DRG2, CUTA, KCNQ1, SIDT2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LPAR2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, RBM47, BHLHE40, ZBTB45, KREMEN1, R3HDM1, ARL15, MYOZ3, OSGIN2, ATE1, ALS2CL, CUX1, TBKBP1, CLIP2, FAM125B, SPRED2, ACAD9, KRI1, LIPE, BMP4, </w:t>
                  </w:r>
                  <w:r w:rsidR="00500671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 xml:space="preserve">NFATC3, </w:t>
                  </w:r>
                  <w:r w:rsidR="00664CC3" w:rsidRPr="007133DC">
                    <w:rPr>
                      <w:rFonts w:eastAsia="Times New Roman" w:cs="Times New Roman"/>
                      <w:i/>
                      <w:color w:val="000000"/>
                      <w:sz w:val="18"/>
                      <w:szCs w:val="20"/>
                    </w:rPr>
                    <w:t>ZWILCH, GFI1</w:t>
                  </w:r>
                </w:p>
              </w:tc>
            </w:tr>
            <w:bookmarkEnd w:id="0"/>
            <w:tr w:rsidR="0004295B" w:rsidRPr="00FA745C" w14:paraId="003FA1B6" w14:textId="77777777" w:rsidTr="00FA745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067" w:type="dxa"/>
                  <w:gridSpan w:val="6"/>
                  <w:tcBorders>
                    <w:top w:val="single" w:sz="4" w:space="0" w:color="auto"/>
                  </w:tcBorders>
                  <w:noWrap/>
                  <w:hideMark/>
                </w:tcPr>
                <w:p w14:paraId="108CAFC4" w14:textId="368B0F63" w:rsidR="0004295B" w:rsidRPr="00FA745C" w:rsidRDefault="00B757A1" w:rsidP="00FA745C">
                  <w:pPr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b w:val="0"/>
                      <w:bCs w:val="0"/>
                      <w:color w:val="000000"/>
                      <w:sz w:val="20"/>
                      <w:szCs w:val="20"/>
                      <w:vertAlign w:val="superscript"/>
                    </w:rPr>
                    <w:t>a</w:t>
                  </w:r>
                  <w:r w:rsidR="00FA745C"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P-</w:t>
                  </w:r>
                  <w:r w:rsidR="0004295B"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 xml:space="preserve">value for the association between MDD and the first three eigenvalues of </w:t>
                  </w:r>
                  <w:r w:rsidR="00FA745C"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 xml:space="preserve">a </w:t>
                  </w:r>
                  <w:r w:rsidR="0004295B" w:rsidRPr="00FA745C">
                    <w:rPr>
                      <w:rFonts w:eastAsia="Times New Roman" w:cs="Times New Roman"/>
                      <w:b w:val="0"/>
                      <w:color w:val="000000"/>
                      <w:sz w:val="20"/>
                      <w:szCs w:val="20"/>
                    </w:rPr>
                    <w:t>module</w:t>
                  </w:r>
                </w:p>
              </w:tc>
            </w:tr>
          </w:tbl>
          <w:p w14:paraId="23F56576" w14:textId="07F027CE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2208" w14:textId="36DE4454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4F4B" w14:textId="519AB352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C78A" w14:textId="46A8B7A9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C411" w14:textId="235673E4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65DD" w14:textId="60F7F3F2" w:rsidR="0004295B" w:rsidRPr="00FA745C" w:rsidRDefault="0004295B" w:rsidP="000429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06C8C8D" w14:textId="77777777" w:rsidR="0004295B" w:rsidRPr="00FA745C" w:rsidRDefault="0004295B">
      <w:pPr>
        <w:rPr>
          <w:sz w:val="20"/>
          <w:szCs w:val="20"/>
        </w:rPr>
      </w:pPr>
    </w:p>
    <w:sectPr w:rsidR="0004295B" w:rsidRPr="00FA745C" w:rsidSect="000429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25F0B" w14:textId="77777777" w:rsidR="00B008DC" w:rsidRDefault="00B008DC" w:rsidP="00AA1416">
      <w:pPr>
        <w:spacing w:after="0" w:line="240" w:lineRule="auto"/>
      </w:pPr>
      <w:r>
        <w:separator/>
      </w:r>
    </w:p>
  </w:endnote>
  <w:endnote w:type="continuationSeparator" w:id="0">
    <w:p w14:paraId="16A4701A" w14:textId="77777777" w:rsidR="00B008DC" w:rsidRDefault="00B008DC" w:rsidP="00AA1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20D2C" w14:textId="77777777" w:rsidR="00B008DC" w:rsidRDefault="00B008DC" w:rsidP="00AA1416">
      <w:pPr>
        <w:spacing w:after="0" w:line="240" w:lineRule="auto"/>
      </w:pPr>
      <w:r>
        <w:separator/>
      </w:r>
    </w:p>
  </w:footnote>
  <w:footnote w:type="continuationSeparator" w:id="0">
    <w:p w14:paraId="7C9CA090" w14:textId="77777777" w:rsidR="00B008DC" w:rsidRDefault="00B008DC" w:rsidP="00AA1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7FBF"/>
    <w:rsid w:val="0004295B"/>
    <w:rsid w:val="00054A4A"/>
    <w:rsid w:val="001C5C64"/>
    <w:rsid w:val="002C6FD8"/>
    <w:rsid w:val="00306781"/>
    <w:rsid w:val="00315CB7"/>
    <w:rsid w:val="00334E06"/>
    <w:rsid w:val="003423C5"/>
    <w:rsid w:val="003847BE"/>
    <w:rsid w:val="003E1A25"/>
    <w:rsid w:val="004E31C3"/>
    <w:rsid w:val="00500671"/>
    <w:rsid w:val="00584429"/>
    <w:rsid w:val="005B3499"/>
    <w:rsid w:val="005F7FBF"/>
    <w:rsid w:val="00664CC3"/>
    <w:rsid w:val="006F2512"/>
    <w:rsid w:val="006F4B1E"/>
    <w:rsid w:val="00706AA9"/>
    <w:rsid w:val="007133DC"/>
    <w:rsid w:val="0076502C"/>
    <w:rsid w:val="007866A8"/>
    <w:rsid w:val="007B582F"/>
    <w:rsid w:val="008926C5"/>
    <w:rsid w:val="00AA1416"/>
    <w:rsid w:val="00AE18BB"/>
    <w:rsid w:val="00B008DC"/>
    <w:rsid w:val="00B2340A"/>
    <w:rsid w:val="00B45AD4"/>
    <w:rsid w:val="00B54EBD"/>
    <w:rsid w:val="00B757A1"/>
    <w:rsid w:val="00BF261A"/>
    <w:rsid w:val="00C55BEA"/>
    <w:rsid w:val="00D44CA1"/>
    <w:rsid w:val="00D52792"/>
    <w:rsid w:val="00D95720"/>
    <w:rsid w:val="00DD4849"/>
    <w:rsid w:val="00DF1F30"/>
    <w:rsid w:val="00E062FE"/>
    <w:rsid w:val="00E608E3"/>
    <w:rsid w:val="00EA6CF9"/>
    <w:rsid w:val="00F27454"/>
    <w:rsid w:val="00F5395E"/>
    <w:rsid w:val="00F60038"/>
    <w:rsid w:val="00F62FBC"/>
    <w:rsid w:val="00F66F36"/>
    <w:rsid w:val="00FA745C"/>
    <w:rsid w:val="00FE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E8933"/>
  <w15:docId w15:val="{FF8D523B-5988-A844-A123-DB2859B7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416"/>
  </w:style>
  <w:style w:type="paragraph" w:styleId="Footer">
    <w:name w:val="footer"/>
    <w:basedOn w:val="Normal"/>
    <w:link w:val="FooterChar"/>
    <w:uiPriority w:val="99"/>
    <w:unhideWhenUsed/>
    <w:rsid w:val="00AA1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16"/>
  </w:style>
  <w:style w:type="table" w:customStyle="1" w:styleId="ListTable1Light-Accent31">
    <w:name w:val="List Table 1 Light - Accent 31"/>
    <w:basedOn w:val="TableNormal"/>
    <w:uiPriority w:val="46"/>
    <w:rsid w:val="00664C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u,Yun</cp:lastModifiedBy>
  <cp:revision>24</cp:revision>
  <dcterms:created xsi:type="dcterms:W3CDTF">2018-04-25T21:56:00Z</dcterms:created>
  <dcterms:modified xsi:type="dcterms:W3CDTF">2019-02-1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28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